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FE707" w14:textId="69B9D51A" w:rsidR="006F7CD1" w:rsidRDefault="00127F40" w:rsidP="006F7CD1">
      <w:pPr>
        <w:rPr>
          <w:rFonts w:ascii="Candara" w:hAnsi="Candara" w:cs="Arial"/>
          <w:bCs/>
        </w:rPr>
      </w:pPr>
      <w:bookmarkStart w:id="0" w:name="_Hlk59009773"/>
      <w:r>
        <w:rPr>
          <w:rFonts w:ascii="Candara" w:hAnsi="Candara" w:cs="Arial"/>
          <w:b/>
          <w:bCs/>
        </w:rPr>
        <w:t>S</w:t>
      </w:r>
      <w:r w:rsidR="000D0362">
        <w:rPr>
          <w:rFonts w:ascii="Candara" w:hAnsi="Candara" w:cs="Arial"/>
          <w:b/>
          <w:bCs/>
        </w:rPr>
        <w:t>7</w:t>
      </w:r>
      <w:r w:rsidR="006F7CD1" w:rsidRPr="00957C2D">
        <w:rPr>
          <w:rFonts w:ascii="Candara" w:hAnsi="Candara" w:cs="Arial"/>
          <w:b/>
          <w:bCs/>
        </w:rPr>
        <w:t xml:space="preserve"> Table.</w:t>
      </w:r>
      <w:r w:rsidR="006F7CD1" w:rsidRPr="006F5D8E">
        <w:rPr>
          <w:rFonts w:ascii="Candara" w:hAnsi="Candara" w:cs="Arial"/>
          <w:bCs/>
        </w:rPr>
        <w:t xml:space="preserve"> </w:t>
      </w:r>
      <w:r>
        <w:rPr>
          <w:rFonts w:ascii="Candara" w:hAnsi="Candara" w:cs="Arial"/>
          <w:bCs/>
        </w:rPr>
        <w:t>Diagnostic accuracy</w:t>
      </w:r>
      <w:r w:rsidR="006F7CD1" w:rsidRPr="006F5D8E">
        <w:rPr>
          <w:rFonts w:ascii="Candara" w:hAnsi="Candara" w:cs="Arial"/>
          <w:bCs/>
        </w:rPr>
        <w:t xml:space="preserve"> of cervical cancer screening strategies for </w:t>
      </w:r>
      <w:r w:rsidR="006F7CD1" w:rsidRPr="00436D3A">
        <w:rPr>
          <w:rFonts w:ascii="Candara" w:hAnsi="Candara" w:cs="Arial"/>
          <w:b/>
          <w:bCs/>
        </w:rPr>
        <w:t>CIN</w:t>
      </w:r>
      <w:r w:rsidR="006F7CD1">
        <w:rPr>
          <w:rFonts w:ascii="Candara" w:hAnsi="Candara" w:cs="Arial"/>
          <w:b/>
          <w:bCs/>
        </w:rPr>
        <w:t>2</w:t>
      </w:r>
      <w:r w:rsidR="006F7CD1" w:rsidRPr="00436D3A">
        <w:rPr>
          <w:rFonts w:ascii="Candara" w:hAnsi="Candara" w:cs="Arial"/>
          <w:b/>
          <w:bCs/>
        </w:rPr>
        <w:t>+ detection</w:t>
      </w:r>
      <w:r w:rsidR="006F7CD1" w:rsidRPr="006F5D8E">
        <w:rPr>
          <w:rFonts w:ascii="Candara" w:hAnsi="Candara" w:cs="Arial"/>
          <w:bCs/>
        </w:rPr>
        <w:t xml:space="preserve"> </w:t>
      </w:r>
      <w:r w:rsidR="006F7CD1">
        <w:rPr>
          <w:rFonts w:ascii="Candara" w:hAnsi="Candara" w:cs="Arial"/>
          <w:bCs/>
        </w:rPr>
        <w:t>among</w:t>
      </w:r>
      <w:r w:rsidR="006F7CD1" w:rsidRPr="006F5D8E">
        <w:rPr>
          <w:rFonts w:ascii="Candara" w:hAnsi="Candara" w:cs="Arial"/>
          <w:bCs/>
        </w:rPr>
        <w:t xml:space="preserve"> </w:t>
      </w:r>
      <w:r w:rsidR="006F7CD1">
        <w:rPr>
          <w:rFonts w:ascii="Candara" w:hAnsi="Candara" w:cs="Arial"/>
          <w:bCs/>
        </w:rPr>
        <w:t xml:space="preserve">women living with HIV (WLHIV), stratified by ART status </w:t>
      </w:r>
    </w:p>
    <w:tbl>
      <w:tblPr>
        <w:tblW w:w="12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851"/>
        <w:gridCol w:w="992"/>
        <w:gridCol w:w="880"/>
        <w:gridCol w:w="992"/>
        <w:gridCol w:w="1134"/>
        <w:gridCol w:w="1559"/>
        <w:gridCol w:w="1418"/>
        <w:gridCol w:w="1417"/>
        <w:gridCol w:w="1559"/>
      </w:tblGrid>
      <w:tr w:rsidR="006F7CD1" w:rsidRPr="007E3536" w14:paraId="718A3479" w14:textId="77777777" w:rsidTr="002055F8">
        <w:trPr>
          <w:trHeight w:val="192"/>
        </w:trPr>
        <w:tc>
          <w:tcPr>
            <w:tcW w:w="1696" w:type="dxa"/>
            <w:shd w:val="clear" w:color="auto" w:fill="F2F2F2" w:themeFill="background1" w:themeFillShade="F2"/>
            <w:noWrap/>
            <w:hideMark/>
          </w:tcPr>
          <w:p w14:paraId="0DCEE338" w14:textId="77777777" w:rsidR="006F7CD1" w:rsidRPr="007E3536" w:rsidRDefault="006F7CD1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bookmarkStart w:id="1" w:name="_Hlk53588301"/>
            <w:bookmarkEnd w:id="0"/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54EF8F7E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3536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>N screened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0560BECD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3536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Test positive 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6B8472C5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3536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>N CIN2+ identified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5333E787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3536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o. </w:t>
            </w:r>
            <w:proofErr w:type="spellStart"/>
            <w:r w:rsidRPr="007E3536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>Colpo</w:t>
            </w:r>
            <w:proofErr w:type="spellEnd"/>
            <w:r w:rsidRPr="007E3536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per CIN2+ 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0945F88B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3536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 </w:t>
            </w:r>
            <w:proofErr w:type="spellStart"/>
            <w:r w:rsidRPr="007E3536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>colpo</w:t>
            </w:r>
            <w:proofErr w:type="spellEnd"/>
            <w:r w:rsidRPr="007E3536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per 1000 women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14:paraId="5C5C9F72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3536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Sensitivity (95%CI) 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685DC608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3536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Specificity (95%CI) 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70831724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3536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>PPV (95%CI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14:paraId="701BB20B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>1-</w:t>
            </w:r>
            <w:r w:rsidRPr="007E3536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PV (95%CI) </w:t>
            </w:r>
          </w:p>
        </w:tc>
      </w:tr>
      <w:tr w:rsidR="006F7CD1" w:rsidRPr="007E3536" w14:paraId="2FB221D1" w14:textId="77777777" w:rsidTr="002055F8">
        <w:trPr>
          <w:trHeight w:val="192"/>
        </w:trPr>
        <w:tc>
          <w:tcPr>
            <w:tcW w:w="1696" w:type="dxa"/>
            <w:shd w:val="clear" w:color="auto" w:fill="auto"/>
            <w:noWrap/>
          </w:tcPr>
          <w:p w14:paraId="5E0BF620" w14:textId="77777777" w:rsidR="006F7CD1" w:rsidRPr="00AB72C5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sz w:val="20"/>
                <w:szCs w:val="20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b/>
                <w:bCs/>
                <w:sz w:val="16"/>
                <w:szCs w:val="16"/>
                <w:lang w:eastAsia="en-GB"/>
              </w:rPr>
              <w:t>VIA</w:t>
            </w:r>
          </w:p>
        </w:tc>
        <w:tc>
          <w:tcPr>
            <w:tcW w:w="851" w:type="dxa"/>
            <w:shd w:val="clear" w:color="auto" w:fill="auto"/>
            <w:noWrap/>
          </w:tcPr>
          <w:p w14:paraId="0BEE0052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448F0356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noWrap/>
          </w:tcPr>
          <w:p w14:paraId="3D7FC0E6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9181C68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5D06AE5A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45B941A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284D8862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4175D066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5FC8A6C1" w14:textId="77777777" w:rsidR="006F7CD1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6F7CD1" w:rsidRPr="007212D0" w14:paraId="2E399550" w14:textId="77777777" w:rsidTr="002055F8">
        <w:trPr>
          <w:trHeight w:val="192"/>
        </w:trPr>
        <w:tc>
          <w:tcPr>
            <w:tcW w:w="1696" w:type="dxa"/>
            <w:shd w:val="clear" w:color="auto" w:fill="F2F2F2" w:themeFill="background1" w:themeFillShade="F2"/>
            <w:noWrap/>
            <w:hideMark/>
          </w:tcPr>
          <w:p w14:paraId="5FC81163" w14:textId="77777777" w:rsidR="006F7CD1" w:rsidRPr="00AB72C5" w:rsidRDefault="006F7CD1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 &gt;2 years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194FE13A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26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288034E1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5979682A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219DF797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443017A6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14:paraId="04081333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1.8 (18.6-47.6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44D5417A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80.4 (76.0-84.2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443DB6C4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5.7 (8.9-25.0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14:paraId="0E99680E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8.9 (6.1-12.5)</w:t>
            </w:r>
          </w:p>
        </w:tc>
      </w:tr>
      <w:tr w:rsidR="006F7CD1" w:rsidRPr="007212D0" w14:paraId="3FAF8F22" w14:textId="77777777" w:rsidTr="002055F8">
        <w:trPr>
          <w:trHeight w:val="192"/>
        </w:trPr>
        <w:tc>
          <w:tcPr>
            <w:tcW w:w="1696" w:type="dxa"/>
            <w:shd w:val="clear" w:color="auto" w:fill="auto"/>
            <w:noWrap/>
            <w:hideMark/>
          </w:tcPr>
          <w:p w14:paraId="7221E8B0" w14:textId="77777777" w:rsidR="006F7CD1" w:rsidRPr="00AB72C5" w:rsidRDefault="006F7CD1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 ≤2 year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9E8A4D8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3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08C485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467D1D3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E94546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135C0E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6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6BF65D2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3.3 (40.0-66.3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7B1EFDF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80.0 (74.7-84.6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04C1BE6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7.2 (27.0-48.3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2D710E1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1.5 (7.8-16.2)</w:t>
            </w:r>
          </w:p>
        </w:tc>
      </w:tr>
      <w:tr w:rsidR="006F7CD1" w:rsidRPr="007212D0" w14:paraId="321E860A" w14:textId="77777777" w:rsidTr="002055F8">
        <w:trPr>
          <w:trHeight w:val="192"/>
        </w:trPr>
        <w:tc>
          <w:tcPr>
            <w:tcW w:w="1696" w:type="dxa"/>
            <w:shd w:val="clear" w:color="auto" w:fill="F2F2F2" w:themeFill="background1" w:themeFillShade="F2"/>
            <w:noWrap/>
            <w:hideMark/>
          </w:tcPr>
          <w:p w14:paraId="4D12EDE2" w14:textId="77777777" w:rsidR="006F7CD1" w:rsidRPr="00AB72C5" w:rsidRDefault="006F7CD1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-naïve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6A3CCB78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2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3956A8AA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4C915514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7E79B980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1ECE7084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90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14:paraId="70BF4C18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6.3 (32.6-60.4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75D7343E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4.5 (68.9-79.6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5BFC34B8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6.9 (18.2-37.1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14:paraId="757F5CF8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7212D0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2.7 (8.7-17.8)</w:t>
            </w:r>
          </w:p>
        </w:tc>
      </w:tr>
      <w:tr w:rsidR="006F7CD1" w:rsidRPr="007212D0" w14:paraId="7917F47F" w14:textId="77777777" w:rsidTr="002055F8">
        <w:trPr>
          <w:trHeight w:val="192"/>
        </w:trPr>
        <w:tc>
          <w:tcPr>
            <w:tcW w:w="1696" w:type="dxa"/>
            <w:shd w:val="clear" w:color="auto" w:fill="auto"/>
            <w:noWrap/>
          </w:tcPr>
          <w:p w14:paraId="5808EF7E" w14:textId="77777777" w:rsidR="006F7CD1" w:rsidRPr="00AB72C5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>VIA/VILI</w:t>
            </w:r>
          </w:p>
        </w:tc>
        <w:tc>
          <w:tcPr>
            <w:tcW w:w="851" w:type="dxa"/>
            <w:shd w:val="clear" w:color="auto" w:fill="auto"/>
            <w:noWrap/>
          </w:tcPr>
          <w:p w14:paraId="69D8A803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7B262DE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noWrap/>
          </w:tcPr>
          <w:p w14:paraId="5187A814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C47E167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4C9F19F6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EB3E1A4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25E3F9F1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35F85038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122A3AA1" w14:textId="77777777" w:rsidR="006F7CD1" w:rsidRPr="007212D0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F7CD1" w:rsidRPr="007E3536" w14:paraId="6BD6BB70" w14:textId="77777777" w:rsidTr="002055F8">
        <w:trPr>
          <w:trHeight w:val="192"/>
        </w:trPr>
        <w:tc>
          <w:tcPr>
            <w:tcW w:w="1696" w:type="dxa"/>
            <w:shd w:val="clear" w:color="auto" w:fill="F2F2F2" w:themeFill="background1" w:themeFillShade="F2"/>
            <w:noWrap/>
          </w:tcPr>
          <w:p w14:paraId="270BAD51" w14:textId="77777777" w:rsidR="006F7CD1" w:rsidRPr="00AB72C5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 &gt;2 years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</w:tcPr>
          <w:p w14:paraId="0604B59A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26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7DB778C2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</w:tcPr>
          <w:p w14:paraId="02A0A3F0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67BDF298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.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D10AB33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17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0384CFA6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2.3 (36.7-67.5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</w:tcPr>
          <w:p w14:paraId="191EBA32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0.7 (65.8-75.2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</w:tcPr>
          <w:p w14:paraId="4AD9CE0E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7.0 (11.1-24.5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20C2CA47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.2 (4.5-10.8)</w:t>
            </w:r>
          </w:p>
        </w:tc>
      </w:tr>
      <w:tr w:rsidR="006F7CD1" w:rsidRPr="007E3536" w14:paraId="07BE7ECC" w14:textId="77777777" w:rsidTr="002055F8">
        <w:trPr>
          <w:trHeight w:val="192"/>
        </w:trPr>
        <w:tc>
          <w:tcPr>
            <w:tcW w:w="1696" w:type="dxa"/>
            <w:shd w:val="clear" w:color="auto" w:fill="auto"/>
            <w:noWrap/>
          </w:tcPr>
          <w:p w14:paraId="27E1B9FD" w14:textId="77777777" w:rsidR="006F7CD1" w:rsidRPr="00AB72C5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 ≤2 years</w:t>
            </w:r>
          </w:p>
        </w:tc>
        <w:tc>
          <w:tcPr>
            <w:tcW w:w="851" w:type="dxa"/>
            <w:shd w:val="clear" w:color="auto" w:fill="auto"/>
            <w:noWrap/>
          </w:tcPr>
          <w:p w14:paraId="19A8F3F5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30</w:t>
            </w:r>
          </w:p>
        </w:tc>
        <w:tc>
          <w:tcPr>
            <w:tcW w:w="992" w:type="dxa"/>
            <w:shd w:val="clear" w:color="auto" w:fill="auto"/>
            <w:noWrap/>
          </w:tcPr>
          <w:p w14:paraId="01A3B7B4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880" w:type="dxa"/>
            <w:shd w:val="clear" w:color="auto" w:fill="auto"/>
            <w:noWrap/>
          </w:tcPr>
          <w:p w14:paraId="00CB22A0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</w:tcPr>
          <w:p w14:paraId="0BFC0A61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</w:tcPr>
          <w:p w14:paraId="5F26D754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39</w:t>
            </w:r>
          </w:p>
        </w:tc>
        <w:tc>
          <w:tcPr>
            <w:tcW w:w="1559" w:type="dxa"/>
            <w:shd w:val="clear" w:color="auto" w:fill="auto"/>
            <w:noWrap/>
          </w:tcPr>
          <w:p w14:paraId="701FA9E5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3.3 (60.3-83.9)</w:t>
            </w:r>
          </w:p>
        </w:tc>
        <w:tc>
          <w:tcPr>
            <w:tcW w:w="1418" w:type="dxa"/>
            <w:shd w:val="clear" w:color="auto" w:fill="auto"/>
            <w:noWrap/>
          </w:tcPr>
          <w:p w14:paraId="09C5AB02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4.8 (69.2-79.9)</w:t>
            </w:r>
          </w:p>
        </w:tc>
        <w:tc>
          <w:tcPr>
            <w:tcW w:w="1417" w:type="dxa"/>
            <w:shd w:val="clear" w:color="auto" w:fill="auto"/>
            <w:noWrap/>
          </w:tcPr>
          <w:p w14:paraId="7F3E2618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9.3 (30.2-49.0)</w:t>
            </w:r>
          </w:p>
        </w:tc>
        <w:tc>
          <w:tcPr>
            <w:tcW w:w="1559" w:type="dxa"/>
            <w:shd w:val="clear" w:color="auto" w:fill="auto"/>
            <w:noWrap/>
          </w:tcPr>
          <w:p w14:paraId="0E4853AB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.3 (4.3-11.6)</w:t>
            </w:r>
          </w:p>
        </w:tc>
      </w:tr>
      <w:tr w:rsidR="006F7CD1" w:rsidRPr="007E3536" w14:paraId="3E3B65BF" w14:textId="77777777" w:rsidTr="002055F8">
        <w:trPr>
          <w:trHeight w:val="192"/>
        </w:trPr>
        <w:tc>
          <w:tcPr>
            <w:tcW w:w="1696" w:type="dxa"/>
            <w:shd w:val="clear" w:color="auto" w:fill="F2F2F2" w:themeFill="background1" w:themeFillShade="F2"/>
            <w:noWrap/>
          </w:tcPr>
          <w:p w14:paraId="32130A03" w14:textId="77777777" w:rsidR="006F7CD1" w:rsidRPr="00AB72C5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-naïve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</w:tcPr>
          <w:p w14:paraId="1F73EDE2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2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3D79B3F2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</w:tcPr>
          <w:p w14:paraId="00F91147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6E187368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B1059D7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55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7D535243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7.4 (43.2-70.8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</w:tcPr>
          <w:p w14:paraId="0087C749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68.9 (63.0-74.4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</w:tcPr>
          <w:p w14:paraId="73F4E135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7.2 (19.3-36.3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1470961C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1.1 (7.2-16.2)</w:t>
            </w:r>
          </w:p>
        </w:tc>
      </w:tr>
      <w:tr w:rsidR="006F7CD1" w:rsidRPr="007E3536" w14:paraId="45E3113A" w14:textId="77777777" w:rsidTr="002055F8">
        <w:trPr>
          <w:trHeight w:val="192"/>
        </w:trPr>
        <w:tc>
          <w:tcPr>
            <w:tcW w:w="1696" w:type="dxa"/>
            <w:shd w:val="clear" w:color="auto" w:fill="auto"/>
            <w:noWrap/>
          </w:tcPr>
          <w:p w14:paraId="07BB255C" w14:textId="77777777" w:rsidR="006F7CD1" w:rsidRPr="00AB72C5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>HC-II (≥1RLU)</w:t>
            </w:r>
          </w:p>
        </w:tc>
        <w:tc>
          <w:tcPr>
            <w:tcW w:w="851" w:type="dxa"/>
            <w:shd w:val="clear" w:color="auto" w:fill="auto"/>
            <w:noWrap/>
          </w:tcPr>
          <w:p w14:paraId="3194ED26" w14:textId="77777777" w:rsidR="006F7CD1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95AA385" w14:textId="77777777" w:rsidR="006F7CD1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noWrap/>
          </w:tcPr>
          <w:p w14:paraId="6540018D" w14:textId="77777777" w:rsidR="006F7CD1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3886F10" w14:textId="77777777" w:rsidR="006F7CD1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0419A7C9" w14:textId="77777777" w:rsidR="006F7CD1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7467DDE" w14:textId="77777777" w:rsidR="006F7CD1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657A22A" w14:textId="77777777" w:rsidR="006F7CD1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3AF4EA0B" w14:textId="77777777" w:rsidR="006F7CD1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0C37818" w14:textId="77777777" w:rsidR="006F7CD1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F7CD1" w:rsidRPr="007E3536" w14:paraId="46AF0EC6" w14:textId="77777777" w:rsidTr="002055F8">
        <w:trPr>
          <w:trHeight w:val="192"/>
        </w:trPr>
        <w:tc>
          <w:tcPr>
            <w:tcW w:w="1696" w:type="dxa"/>
            <w:shd w:val="clear" w:color="auto" w:fill="F2F2F2" w:themeFill="background1" w:themeFillShade="F2"/>
            <w:noWrap/>
          </w:tcPr>
          <w:p w14:paraId="3318B61D" w14:textId="77777777" w:rsidR="006F7CD1" w:rsidRPr="00AB72C5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 &gt;2 years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</w:tcPr>
          <w:p w14:paraId="560F3A6B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25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21410A71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</w:tcPr>
          <w:p w14:paraId="573A5649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740D0210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2150DF5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00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6CC54A71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86.4 (72.6-94.8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</w:tcPr>
          <w:p w14:paraId="67C5B41B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65.4 (60.3-70.1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</w:tcPr>
          <w:p w14:paraId="269B4EBF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2.4 (16.3-29.4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2F28AE2F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.4 (0.9-5.1)</w:t>
            </w:r>
          </w:p>
        </w:tc>
      </w:tr>
      <w:tr w:rsidR="006F7CD1" w:rsidRPr="007E3536" w14:paraId="08BD9971" w14:textId="77777777" w:rsidTr="002055F8">
        <w:trPr>
          <w:trHeight w:val="192"/>
        </w:trPr>
        <w:tc>
          <w:tcPr>
            <w:tcW w:w="1696" w:type="dxa"/>
            <w:shd w:val="clear" w:color="auto" w:fill="auto"/>
            <w:noWrap/>
          </w:tcPr>
          <w:p w14:paraId="44D6A9A1" w14:textId="77777777" w:rsidR="006F7CD1" w:rsidRPr="00AB72C5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 ≤2 years</w:t>
            </w:r>
          </w:p>
        </w:tc>
        <w:tc>
          <w:tcPr>
            <w:tcW w:w="851" w:type="dxa"/>
            <w:shd w:val="clear" w:color="auto" w:fill="auto"/>
            <w:noWrap/>
          </w:tcPr>
          <w:p w14:paraId="7A366E4F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27</w:t>
            </w:r>
          </w:p>
        </w:tc>
        <w:tc>
          <w:tcPr>
            <w:tcW w:w="992" w:type="dxa"/>
            <w:shd w:val="clear" w:color="auto" w:fill="auto"/>
            <w:noWrap/>
          </w:tcPr>
          <w:p w14:paraId="1532D153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98</w:t>
            </w:r>
          </w:p>
        </w:tc>
        <w:tc>
          <w:tcPr>
            <w:tcW w:w="880" w:type="dxa"/>
            <w:shd w:val="clear" w:color="auto" w:fill="auto"/>
            <w:noWrap/>
          </w:tcPr>
          <w:p w14:paraId="5995241C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</w:tcPr>
          <w:p w14:paraId="49972089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1134" w:type="dxa"/>
            <w:shd w:val="clear" w:color="auto" w:fill="auto"/>
            <w:noWrap/>
          </w:tcPr>
          <w:p w14:paraId="45C803DB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606</w:t>
            </w:r>
          </w:p>
        </w:tc>
        <w:tc>
          <w:tcPr>
            <w:tcW w:w="1559" w:type="dxa"/>
            <w:shd w:val="clear" w:color="auto" w:fill="auto"/>
            <w:noWrap/>
          </w:tcPr>
          <w:p w14:paraId="2548CB77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96.7 (88.5-99.6)</w:t>
            </w:r>
          </w:p>
        </w:tc>
        <w:tc>
          <w:tcPr>
            <w:tcW w:w="1418" w:type="dxa"/>
            <w:shd w:val="clear" w:color="auto" w:fill="auto"/>
            <w:noWrap/>
          </w:tcPr>
          <w:p w14:paraId="74B26513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7.6 (41.4-53.7)</w:t>
            </w:r>
          </w:p>
        </w:tc>
        <w:tc>
          <w:tcPr>
            <w:tcW w:w="1417" w:type="dxa"/>
            <w:shd w:val="clear" w:color="auto" w:fill="auto"/>
            <w:noWrap/>
          </w:tcPr>
          <w:p w14:paraId="7ADC89BA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9.3 (23.1-36.2)</w:t>
            </w:r>
          </w:p>
        </w:tc>
        <w:tc>
          <w:tcPr>
            <w:tcW w:w="1559" w:type="dxa"/>
            <w:shd w:val="clear" w:color="auto" w:fill="auto"/>
            <w:noWrap/>
          </w:tcPr>
          <w:p w14:paraId="799CA046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.6 (0.2-5.5)</w:t>
            </w:r>
          </w:p>
        </w:tc>
      </w:tr>
      <w:tr w:rsidR="006F7CD1" w:rsidRPr="007E3536" w14:paraId="1B6796B2" w14:textId="77777777" w:rsidTr="002055F8">
        <w:trPr>
          <w:trHeight w:val="192"/>
        </w:trPr>
        <w:tc>
          <w:tcPr>
            <w:tcW w:w="1696" w:type="dxa"/>
            <w:shd w:val="clear" w:color="auto" w:fill="F2F2F2" w:themeFill="background1" w:themeFillShade="F2"/>
            <w:noWrap/>
          </w:tcPr>
          <w:p w14:paraId="6CB428D7" w14:textId="77777777" w:rsidR="006F7CD1" w:rsidRPr="00AB72C5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-naïve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</w:tcPr>
          <w:p w14:paraId="568FA110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18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5F22BE73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87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</w:tcPr>
          <w:p w14:paraId="52F1213C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0794E460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609E7BA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94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750BB4E4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83.3 (70.7-92.1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</w:tcPr>
          <w:p w14:paraId="5D278570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6.2 (40.1-52.4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</w:tcPr>
          <w:p w14:paraId="50370835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4.1 (18.1-30.8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6A42B005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6.9 (3.2-12.6)</w:t>
            </w:r>
          </w:p>
        </w:tc>
      </w:tr>
      <w:tr w:rsidR="006F7CD1" w:rsidRPr="007E3536" w14:paraId="52405E5B" w14:textId="77777777" w:rsidTr="002055F8">
        <w:trPr>
          <w:trHeight w:val="19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0CED33" w14:textId="77777777" w:rsidR="006F7CD1" w:rsidRPr="00AB72C5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>8H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F4A2C2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14AF3D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938AED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45A926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76E4CF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34900C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86F4B2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6656C8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1C3C41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F7CD1" w:rsidRPr="007E3536" w14:paraId="6F2BDB80" w14:textId="77777777" w:rsidTr="002055F8">
        <w:trPr>
          <w:trHeight w:val="19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A70B39C" w14:textId="77777777" w:rsidR="006F7CD1" w:rsidRPr="00AB72C5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 &gt;2 yea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0A72664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7787F14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3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4AFF74E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DAF71C2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EABF438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5C4F2E4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6.7 (61.4-88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FA6FA0D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3.4 (68.7-77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3D3D423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4.6 (17.6-32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07E0FAB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.5 (1.7-6.3)</w:t>
            </w:r>
          </w:p>
        </w:tc>
      </w:tr>
      <w:tr w:rsidR="006F7CD1" w:rsidRPr="007E3536" w14:paraId="5637D7B1" w14:textId="77777777" w:rsidTr="002055F8">
        <w:trPr>
          <w:trHeight w:val="19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90A92D" w14:textId="77777777" w:rsidR="006F7CD1" w:rsidRPr="00AB72C5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 ≤2 yea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B6D793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78ED09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2A2DEA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3033F7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4648EC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68566E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93.3 (83.8-98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C8ABDA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7.3 (51.1-63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75A7A2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2.9 (25.9-40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ACB8BC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.5 (0.7-6.4)</w:t>
            </w:r>
          </w:p>
        </w:tc>
      </w:tr>
      <w:tr w:rsidR="006F7CD1" w:rsidRPr="007E3536" w14:paraId="57A82687" w14:textId="77777777" w:rsidTr="002055F8">
        <w:trPr>
          <w:trHeight w:val="19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75A8182" w14:textId="77777777" w:rsidR="006F7CD1" w:rsidRPr="00AB72C5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-naïv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6273AC2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A05F8D8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 xml:space="preserve"> 158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2286489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2A5D574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EFA9C61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F4E1BE4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7.8 (64.4-88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290CDFA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6.1 (49.8-62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83AA29F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6.6 (19.9-34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C7D8D72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.5 (3.9-12.7)</w:t>
            </w:r>
          </w:p>
        </w:tc>
      </w:tr>
      <w:tr w:rsidR="006F7CD1" w:rsidRPr="007E3536" w14:paraId="631D0D56" w14:textId="77777777" w:rsidTr="002055F8">
        <w:trPr>
          <w:trHeight w:val="192"/>
        </w:trPr>
        <w:tc>
          <w:tcPr>
            <w:tcW w:w="1696" w:type="dxa"/>
            <w:shd w:val="clear" w:color="auto" w:fill="auto"/>
            <w:noWrap/>
          </w:tcPr>
          <w:p w14:paraId="68DAFA42" w14:textId="77777777" w:rsidR="006F7CD1" w:rsidRPr="00AB72C5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>Cytology ASCUS</w:t>
            </w:r>
            <w:proofErr w:type="gramStart"/>
            <w:r w:rsidRPr="00AB72C5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+ </w:t>
            </w:r>
            <w:r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gramEnd"/>
            <w:r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>BF only)</w:t>
            </w:r>
          </w:p>
        </w:tc>
        <w:tc>
          <w:tcPr>
            <w:tcW w:w="851" w:type="dxa"/>
            <w:shd w:val="clear" w:color="auto" w:fill="auto"/>
            <w:noWrap/>
          </w:tcPr>
          <w:p w14:paraId="33BFA16D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9A09834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0" w:type="dxa"/>
            <w:shd w:val="clear" w:color="auto" w:fill="auto"/>
            <w:noWrap/>
          </w:tcPr>
          <w:p w14:paraId="00FBF948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D96F255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02DB830C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A3F0BF9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FBB142C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670195C1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42DAE8AD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F7CD1" w:rsidRPr="007E3536" w14:paraId="6009CB26" w14:textId="77777777" w:rsidTr="002055F8">
        <w:trPr>
          <w:trHeight w:val="192"/>
        </w:trPr>
        <w:tc>
          <w:tcPr>
            <w:tcW w:w="1696" w:type="dxa"/>
            <w:shd w:val="clear" w:color="auto" w:fill="F2F2F2" w:themeFill="background1" w:themeFillShade="F2"/>
            <w:noWrap/>
          </w:tcPr>
          <w:p w14:paraId="6C9589EF" w14:textId="77777777" w:rsidR="006F7CD1" w:rsidRPr="00AB72C5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 &gt;2 years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</w:tcPr>
          <w:p w14:paraId="3FD99308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18EA6177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</w:tcPr>
          <w:p w14:paraId="72A9D79C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78C18384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2DF44EF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3A64408B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5.0 (42.8-94.5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</w:tcPr>
          <w:p w14:paraId="330CE56B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83.8 (77.8-88.6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</w:tcPr>
          <w:p w14:paraId="10CA1A4F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2.0 (10.6-37.6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345FF369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.8 (0.4-5.1)</w:t>
            </w:r>
          </w:p>
        </w:tc>
      </w:tr>
      <w:tr w:rsidR="006F7CD1" w:rsidRPr="007E3536" w14:paraId="5016840F" w14:textId="77777777" w:rsidTr="002055F8">
        <w:trPr>
          <w:trHeight w:val="192"/>
        </w:trPr>
        <w:tc>
          <w:tcPr>
            <w:tcW w:w="1696" w:type="dxa"/>
            <w:shd w:val="clear" w:color="auto" w:fill="auto"/>
            <w:noWrap/>
          </w:tcPr>
          <w:p w14:paraId="72C35FFF" w14:textId="77777777" w:rsidR="006F7CD1" w:rsidRPr="00AB72C5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 ≤2 years</w:t>
            </w:r>
          </w:p>
        </w:tc>
        <w:tc>
          <w:tcPr>
            <w:tcW w:w="851" w:type="dxa"/>
            <w:shd w:val="clear" w:color="auto" w:fill="auto"/>
            <w:noWrap/>
          </w:tcPr>
          <w:p w14:paraId="4C46A8C1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 xml:space="preserve">162 </w:t>
            </w:r>
          </w:p>
        </w:tc>
        <w:tc>
          <w:tcPr>
            <w:tcW w:w="992" w:type="dxa"/>
            <w:shd w:val="clear" w:color="auto" w:fill="auto"/>
            <w:noWrap/>
          </w:tcPr>
          <w:p w14:paraId="4DC4DC57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880" w:type="dxa"/>
            <w:shd w:val="clear" w:color="auto" w:fill="auto"/>
            <w:noWrap/>
          </w:tcPr>
          <w:p w14:paraId="1445C27C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</w:tcPr>
          <w:p w14:paraId="5342D075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1134" w:type="dxa"/>
            <w:shd w:val="clear" w:color="auto" w:fill="auto"/>
            <w:noWrap/>
          </w:tcPr>
          <w:p w14:paraId="4544084C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40</w:t>
            </w:r>
          </w:p>
        </w:tc>
        <w:tc>
          <w:tcPr>
            <w:tcW w:w="1559" w:type="dxa"/>
            <w:shd w:val="clear" w:color="auto" w:fill="auto"/>
            <w:noWrap/>
          </w:tcPr>
          <w:p w14:paraId="5DFF25BF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83.3 (51.6-97.9)</w:t>
            </w:r>
          </w:p>
        </w:tc>
        <w:tc>
          <w:tcPr>
            <w:tcW w:w="1418" w:type="dxa"/>
            <w:shd w:val="clear" w:color="auto" w:fill="auto"/>
            <w:noWrap/>
          </w:tcPr>
          <w:p w14:paraId="2057FDEF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0.0 (62.0-77.2)</w:t>
            </w:r>
          </w:p>
        </w:tc>
        <w:tc>
          <w:tcPr>
            <w:tcW w:w="1417" w:type="dxa"/>
            <w:shd w:val="clear" w:color="auto" w:fill="auto"/>
            <w:noWrap/>
          </w:tcPr>
          <w:p w14:paraId="6AB582BA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8.2 (9.1-30.9)</w:t>
            </w:r>
          </w:p>
        </w:tc>
        <w:tc>
          <w:tcPr>
            <w:tcW w:w="1559" w:type="dxa"/>
            <w:shd w:val="clear" w:color="auto" w:fill="auto"/>
            <w:noWrap/>
          </w:tcPr>
          <w:p w14:paraId="50650FA8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.9 (0.2-6.6)</w:t>
            </w:r>
          </w:p>
        </w:tc>
      </w:tr>
      <w:tr w:rsidR="006F7CD1" w:rsidRPr="007E3536" w14:paraId="498C1819" w14:textId="77777777" w:rsidTr="002055F8">
        <w:trPr>
          <w:trHeight w:val="192"/>
        </w:trPr>
        <w:tc>
          <w:tcPr>
            <w:tcW w:w="1696" w:type="dxa"/>
            <w:shd w:val="clear" w:color="auto" w:fill="F2F2F2" w:themeFill="background1" w:themeFillShade="F2"/>
            <w:noWrap/>
          </w:tcPr>
          <w:p w14:paraId="0AD52019" w14:textId="77777777" w:rsidR="006F7CD1" w:rsidRPr="00AB72C5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-naïve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</w:tcPr>
          <w:p w14:paraId="2D3D2118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1D2B7089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</w:tcPr>
          <w:p w14:paraId="2688F0F1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6E9017BA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6.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8EB3408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80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6237DB50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0.0 (6.8-93.2)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</w:tcPr>
          <w:p w14:paraId="13E5860C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2.8 (63.7-80.7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</w:tcPr>
          <w:p w14:paraId="6754491B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6.1 (0.7-20.2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27858D57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.4 (0.3-8.2)</w:t>
            </w:r>
          </w:p>
        </w:tc>
      </w:tr>
      <w:tr w:rsidR="006F7CD1" w:rsidRPr="007E3536" w14:paraId="13CC8B57" w14:textId="77777777" w:rsidTr="002055F8">
        <w:trPr>
          <w:trHeight w:val="19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855A97" w14:textId="77777777" w:rsidR="006F7CD1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Cytology HSIL+ </w:t>
            </w:r>
          </w:p>
          <w:p w14:paraId="7CF10EB8" w14:textId="77777777" w:rsidR="006F7CD1" w:rsidRPr="00AB72C5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>(SA only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CEAE11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F89A85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4C99B6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B1BA34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413AA1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72EEE2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431703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D6AFCB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22F98D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F7CD1" w:rsidRPr="007E3536" w14:paraId="42017E5C" w14:textId="77777777" w:rsidTr="002055F8">
        <w:trPr>
          <w:trHeight w:val="19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90A387D" w14:textId="77777777" w:rsidR="006F7CD1" w:rsidRPr="00AB72C5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 &gt;2 yea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825C983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CB05F9D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550C648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6D36D22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</w:t>
            </w: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80E74EF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DA8EEE2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7.4 (58.9-90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4E129E5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86.5 (80.4-91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D110F35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1.1 (36.1-65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2813600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95.5 (90.9-98.2)</w:t>
            </w:r>
          </w:p>
        </w:tc>
      </w:tr>
      <w:tr w:rsidR="006F7CD1" w:rsidRPr="007E3536" w14:paraId="1AE30D08" w14:textId="77777777" w:rsidTr="002055F8">
        <w:trPr>
          <w:trHeight w:val="19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595987" w14:textId="77777777" w:rsidR="006F7CD1" w:rsidRPr="00AB72C5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 ≤2 yea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C5C2B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8CC71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7D753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C87E9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6B9AE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E1F5B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84.8 (71.1-93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5A30D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7.2 (68.4-84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CFE04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60.0 (47.1-72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9C68D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92.6 (85.4-97.0)</w:t>
            </w:r>
          </w:p>
        </w:tc>
      </w:tr>
      <w:tr w:rsidR="006F7CD1" w:rsidRPr="007E3536" w14:paraId="106DD14A" w14:textId="77777777" w:rsidTr="002055F8">
        <w:trPr>
          <w:trHeight w:val="19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3779E7C" w14:textId="77777777" w:rsidR="006F7CD1" w:rsidRPr="00AB72C5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-naïv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F07C5D3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83D1422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A3A2627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3D6A327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C3DC1BE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83E872A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bookmarkStart w:id="2" w:name="_Hlk41035245"/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3.1 (38.3-67.5)</w:t>
            </w:r>
            <w:bookmarkEnd w:id="2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1D43AE3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9.0 (71.4-85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5E3EE23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6.4 (33.0-60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43355C3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E04257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83.1 (75.7-89.0)</w:t>
            </w:r>
          </w:p>
        </w:tc>
      </w:tr>
      <w:tr w:rsidR="006F7CD1" w:rsidRPr="007E3536" w14:paraId="61134054" w14:textId="77777777" w:rsidTr="002055F8">
        <w:trPr>
          <w:trHeight w:val="19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02C73E" w14:textId="77777777" w:rsidR="006F7CD1" w:rsidRPr="00AB72C5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>HC-II</w:t>
            </w:r>
            <w:r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sym w:font="Wingdings" w:char="F0E8"/>
            </w:r>
            <w:r w:rsidRPr="00AB72C5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VIA/VIL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A27AAD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4920EE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811B63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045F09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BEAD58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0CDC70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719BDE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754BB3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E5C069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F7CD1" w:rsidRPr="007E3536" w14:paraId="1C5F2816" w14:textId="77777777" w:rsidTr="002055F8">
        <w:trPr>
          <w:trHeight w:val="19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A97BB98" w14:textId="77777777" w:rsidR="006F7CD1" w:rsidRPr="00AB72C5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 &gt;2 yea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A049154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C483EEC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AA2C3CC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13E1758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6124137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55CC84D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5.3 (38.3-71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37D0C56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9.8 (51.0-68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F4F1B54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8.4 (18.5-40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8D8486B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7.7 (10.7-26.8)</w:t>
            </w:r>
          </w:p>
        </w:tc>
      </w:tr>
      <w:tr w:rsidR="006F7CD1" w:rsidRPr="007E3536" w14:paraId="0E349E86" w14:textId="77777777" w:rsidTr="002055F8">
        <w:trPr>
          <w:trHeight w:val="19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91872C" w14:textId="77777777" w:rsidR="006F7CD1" w:rsidRPr="00AB72C5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bookmarkStart w:id="3" w:name="_Hlk53591690"/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 ≤2 yea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FB58C9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89DA87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916021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21D231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 xml:space="preserve">2.0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89738D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22A237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2.4 (59.1-83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B60873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0.7 (62.4-78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6F06E7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0.6 (39.4-61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68D808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3.9 (8.2-21.6)</w:t>
            </w:r>
          </w:p>
        </w:tc>
      </w:tr>
      <w:tr w:rsidR="006F7CD1" w:rsidRPr="007E3536" w14:paraId="563E4540" w14:textId="77777777" w:rsidTr="002055F8">
        <w:trPr>
          <w:trHeight w:val="19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3B23893" w14:textId="77777777" w:rsidR="006F7CD1" w:rsidRPr="00AB72C5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-naïv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731143A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0E1D114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21EEE91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7B305B9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9EF43E7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B0CC982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7.8 (42.2-72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49B8334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65.5 (57.1-73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D0528D9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4.7 (24.0-46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9FCE732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7.0 (10.5-25.2)</w:t>
            </w:r>
          </w:p>
        </w:tc>
      </w:tr>
      <w:bookmarkEnd w:id="3"/>
      <w:tr w:rsidR="006F7CD1" w:rsidRPr="00275154" w14:paraId="31A460A9" w14:textId="77777777" w:rsidTr="002055F8">
        <w:trPr>
          <w:trHeight w:val="19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F38B28" w14:textId="77777777" w:rsidR="006F7CD1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75154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HC-II </w:t>
            </w:r>
            <w:r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sym w:font="Wingdings" w:char="F0E8"/>
            </w:r>
            <w:r w:rsidRPr="00275154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HSIL+ </w:t>
            </w:r>
          </w:p>
          <w:p w14:paraId="732E4E60" w14:textId="77777777" w:rsidR="006F7CD1" w:rsidRPr="00275154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75154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>(SA only</w:t>
            </w:r>
            <w:r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81B8B4" w14:textId="77777777" w:rsidR="006F7CD1" w:rsidRPr="00275154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97A6BC" w14:textId="77777777" w:rsidR="006F7CD1" w:rsidRPr="00275154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E44FDE" w14:textId="77777777" w:rsidR="006F7CD1" w:rsidRPr="00275154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D8BBC3" w14:textId="77777777" w:rsidR="006F7CD1" w:rsidRPr="00275154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A7DF97" w14:textId="77777777" w:rsidR="006F7CD1" w:rsidRPr="00275154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395CBB" w14:textId="77777777" w:rsidR="006F7CD1" w:rsidRPr="00275154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A7203D" w14:textId="77777777" w:rsidR="006F7CD1" w:rsidRPr="00275154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8CA7BD" w14:textId="77777777" w:rsidR="006F7CD1" w:rsidRPr="00275154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0BE6DD" w14:textId="77777777" w:rsidR="006F7CD1" w:rsidRPr="00275154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F7CD1" w:rsidRPr="007E3536" w14:paraId="39B5D3B3" w14:textId="77777777" w:rsidTr="002055F8">
        <w:trPr>
          <w:trHeight w:val="19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A1D0BF7" w14:textId="77777777" w:rsidR="006F7CD1" w:rsidRPr="00AB72C5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 &gt;2 yea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760AAAC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28034D7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B780A53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730F37D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BF9B402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9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57BBA5F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80.8 (60.6-93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6A99BE9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75.0 (63.0-84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3CF2BD7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5.3 (38.3-71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DD183B1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8.9 (3.0-19.6)</w:t>
            </w:r>
          </w:p>
        </w:tc>
      </w:tr>
      <w:tr w:rsidR="006F7CD1" w:rsidRPr="007E3536" w14:paraId="1253787D" w14:textId="77777777" w:rsidTr="002055F8">
        <w:trPr>
          <w:trHeight w:val="19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874EED" w14:textId="77777777" w:rsidR="006F7CD1" w:rsidRPr="00AB72C5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 ≤2 yea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EB85DB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7AFF64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A4A18F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D69296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C261B4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3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2B0EBB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86.4 (72.6-94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E0FBB2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67.1 (55.4-77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249463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60.3 (47.2-72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5D60B2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0.5 (4.0-21.5)</w:t>
            </w:r>
          </w:p>
        </w:tc>
      </w:tr>
      <w:tr w:rsidR="006F7CD1" w:rsidRPr="007E3536" w14:paraId="563E032A" w14:textId="77777777" w:rsidTr="002055F8">
        <w:trPr>
          <w:trHeight w:val="19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7421580" w14:textId="77777777" w:rsidR="006F7CD1" w:rsidRPr="00AB72C5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 w:rsidRPr="00AB72C5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ART-naïv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D3F8AEB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9C134C8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412CD94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065500D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9BCDFC9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DE1EC6C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8.5 (42.1-73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F37D33B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68.4 (56.7-78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BAF8322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50.0 (35.2-64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7467D34" w14:textId="77777777" w:rsidR="006F7CD1" w:rsidRPr="007E3536" w:rsidRDefault="006F7CD1" w:rsidP="002055F8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en-GB"/>
              </w:rPr>
              <w:t>24.6 (15.1-36.5)</w:t>
            </w:r>
          </w:p>
        </w:tc>
      </w:tr>
    </w:tbl>
    <w:bookmarkEnd w:id="1"/>
    <w:p w14:paraId="056D111E" w14:textId="0C24A476" w:rsidR="006F7CD1" w:rsidRDefault="006F7CD1" w:rsidP="006F7CD1">
      <w:r w:rsidRPr="00D6563B">
        <w:rPr>
          <w:rFonts w:ascii="Candara" w:hAnsi="Candara" w:cs="Arial"/>
          <w:bCs/>
          <w:sz w:val="14"/>
          <w:szCs w:val="14"/>
        </w:rPr>
        <w:t>8HR=positive for HC-II (using RLU ≥</w:t>
      </w:r>
      <w:r>
        <w:rPr>
          <w:rFonts w:ascii="Candara" w:hAnsi="Candara" w:cs="Arial"/>
          <w:bCs/>
          <w:sz w:val="14"/>
          <w:szCs w:val="14"/>
        </w:rPr>
        <w:t>1</w:t>
      </w:r>
      <w:r w:rsidRPr="00D6563B">
        <w:rPr>
          <w:rFonts w:ascii="Candara" w:hAnsi="Candara" w:cs="Arial"/>
          <w:bCs/>
          <w:sz w:val="14"/>
          <w:szCs w:val="14"/>
        </w:rPr>
        <w:t xml:space="preserve">) and any </w:t>
      </w:r>
      <w:r w:rsidRPr="00D6563B">
        <w:rPr>
          <w:rFonts w:ascii="Candara" w:eastAsia="Times New Roman" w:hAnsi="Candara" w:cs="Calibri"/>
          <w:color w:val="000000"/>
          <w:sz w:val="14"/>
          <w:szCs w:val="14"/>
          <w:lang w:eastAsia="en-GB"/>
        </w:rPr>
        <w:t>HPV16/18/45/31/33/35/52/58</w:t>
      </w:r>
      <w:r>
        <w:rPr>
          <w:rFonts w:ascii="Candara" w:eastAsia="Times New Roman" w:hAnsi="Candara" w:cs="Calibri"/>
          <w:color w:val="000000"/>
          <w:sz w:val="14"/>
          <w:szCs w:val="14"/>
          <w:lang w:eastAsia="en-GB"/>
        </w:rPr>
        <w:t xml:space="preserve"> </w:t>
      </w:r>
    </w:p>
    <w:p w14:paraId="79D734EA" w14:textId="77777777" w:rsidR="00DD0E2D" w:rsidRDefault="00DD0E2D"/>
    <w:sectPr w:rsidR="00DD0E2D" w:rsidSect="006F7C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717C69" w14:textId="77777777" w:rsidR="00127F40" w:rsidRDefault="00127F40" w:rsidP="00127F40">
      <w:pPr>
        <w:spacing w:after="0" w:line="240" w:lineRule="auto"/>
      </w:pPr>
      <w:r>
        <w:separator/>
      </w:r>
    </w:p>
  </w:endnote>
  <w:endnote w:type="continuationSeparator" w:id="0">
    <w:p w14:paraId="779A2052" w14:textId="77777777" w:rsidR="00127F40" w:rsidRDefault="00127F40" w:rsidP="00127F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CD5A50" w14:textId="77777777" w:rsidR="00127F40" w:rsidRDefault="00127F40" w:rsidP="00127F40">
      <w:pPr>
        <w:spacing w:after="0" w:line="240" w:lineRule="auto"/>
      </w:pPr>
      <w:r>
        <w:separator/>
      </w:r>
    </w:p>
  </w:footnote>
  <w:footnote w:type="continuationSeparator" w:id="0">
    <w:p w14:paraId="469EE9A9" w14:textId="77777777" w:rsidR="00127F40" w:rsidRDefault="00127F40" w:rsidP="00127F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CD1"/>
    <w:rsid w:val="000D0362"/>
    <w:rsid w:val="00127F40"/>
    <w:rsid w:val="006F7CD1"/>
    <w:rsid w:val="00DD0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E9129"/>
  <w15:chartTrackingRefBased/>
  <w15:docId w15:val="{467D4B48-0C5D-4362-8FB7-9EF3DD9DB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C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7F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7F40"/>
  </w:style>
  <w:style w:type="paragraph" w:styleId="Footer">
    <w:name w:val="footer"/>
    <w:basedOn w:val="Normal"/>
    <w:link w:val="FooterChar"/>
    <w:uiPriority w:val="99"/>
    <w:unhideWhenUsed/>
    <w:rsid w:val="00127F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7F40"/>
  </w:style>
  <w:style w:type="paragraph" w:styleId="BalloonText">
    <w:name w:val="Balloon Text"/>
    <w:basedOn w:val="Normal"/>
    <w:link w:val="BalloonTextChar"/>
    <w:uiPriority w:val="99"/>
    <w:semiHidden/>
    <w:unhideWhenUsed/>
    <w:rsid w:val="00127F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F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8</Words>
  <Characters>2500</Characters>
  <Application>Microsoft Office Word</Application>
  <DocSecurity>0</DocSecurity>
  <Lines>20</Lines>
  <Paragraphs>5</Paragraphs>
  <ScaleCrop>false</ScaleCrop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Kelly</dc:creator>
  <cp:keywords/>
  <dc:description/>
  <cp:lastModifiedBy>Helen Kelly</cp:lastModifiedBy>
  <cp:revision>3</cp:revision>
  <dcterms:created xsi:type="dcterms:W3CDTF">2020-10-21T19:10:00Z</dcterms:created>
  <dcterms:modified xsi:type="dcterms:W3CDTF">2021-01-15T10:57:00Z</dcterms:modified>
</cp:coreProperties>
</file>